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62BDC" w14:textId="69FD9819" w:rsidR="00FF1966" w:rsidRDefault="00FF1966"/>
    <w:p w14:paraId="02028A79" w14:textId="49278C39" w:rsidR="00FF1966" w:rsidRPr="00164809" w:rsidRDefault="00FF1966">
      <w:pPr>
        <w:rPr>
          <w:rFonts w:ascii="Arial" w:hAnsi="Arial" w:cs="Arial"/>
          <w:sz w:val="24"/>
          <w:szCs w:val="24"/>
        </w:rPr>
      </w:pPr>
      <w:r w:rsidRPr="00164809">
        <w:rPr>
          <w:rFonts w:ascii="Arial" w:hAnsi="Arial" w:cs="Arial"/>
          <w:sz w:val="24"/>
          <w:szCs w:val="24"/>
        </w:rPr>
        <w:t>Supplement Table</w:t>
      </w:r>
      <w:r w:rsidR="00164809" w:rsidRPr="00164809">
        <w:rPr>
          <w:rFonts w:ascii="Arial" w:hAnsi="Arial" w:cs="Arial"/>
          <w:sz w:val="24"/>
          <w:szCs w:val="24"/>
        </w:rPr>
        <w:t xml:space="preserve"> 2 Measurement result by </w:t>
      </w:r>
      <w:r w:rsidR="00460D6C">
        <w:rPr>
          <w:rFonts w:ascii="Arial" w:hAnsi="Arial" w:cs="Arial"/>
          <w:sz w:val="24"/>
          <w:szCs w:val="24"/>
        </w:rPr>
        <w:t>job</w:t>
      </w:r>
    </w:p>
    <w:tbl>
      <w:tblPr>
        <w:tblW w:w="1639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2"/>
        <w:gridCol w:w="1417"/>
        <w:gridCol w:w="1008"/>
        <w:gridCol w:w="1009"/>
        <w:gridCol w:w="1009"/>
        <w:gridCol w:w="1009"/>
        <w:gridCol w:w="1008"/>
        <w:gridCol w:w="1009"/>
        <w:gridCol w:w="1009"/>
        <w:gridCol w:w="877"/>
        <w:gridCol w:w="1141"/>
        <w:gridCol w:w="985"/>
        <w:gridCol w:w="1032"/>
        <w:gridCol w:w="1009"/>
        <w:gridCol w:w="1009"/>
        <w:gridCol w:w="1009"/>
      </w:tblGrid>
      <w:tr w:rsidR="00970DB6" w:rsidRPr="00490B84" w14:paraId="73128B93" w14:textId="77777777" w:rsidTr="00596DDA">
        <w:trPr>
          <w:trHeight w:val="1194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0CF1B5" w14:textId="68EE2CC6" w:rsidR="00586F7F" w:rsidRDefault="00970DB6" w:rsidP="00F2470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d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07C89C" w14:textId="1B965A7F" w:rsidR="00586F7F" w:rsidRPr="00490B84" w:rsidRDefault="00586F7F" w:rsidP="00F2470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9259" w14:textId="63981FB4" w:rsidR="00586F7F" w:rsidRPr="00970DB6" w:rsidRDefault="00586F7F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Dose verifica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203E" w14:textId="314D5F43" w:rsidR="00586F7F" w:rsidRPr="00970DB6" w:rsidRDefault="00F87617" w:rsidP="007618C2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F87617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Equipment accuracy control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E868" w14:textId="77ED5C12" w:rsidR="00586F7F" w:rsidRPr="00970DB6" w:rsidRDefault="00586F7F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D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ata analysi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9740" w14:textId="27FB672F" w:rsidR="00586F7F" w:rsidRPr="00970DB6" w:rsidRDefault="00BB063A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Equipment</w:t>
            </w:r>
            <w:r w:rsidR="00586F7F"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check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584E" w14:textId="0AA7C737" w:rsidR="00586F7F" w:rsidRPr="00970DB6" w:rsidRDefault="00586F7F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D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ealing with patient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B6B5" w14:textId="77777777" w:rsidR="00586F7F" w:rsidRDefault="00586F7F" w:rsidP="007618C2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Conference</w:t>
            </w:r>
          </w:p>
          <w:p w14:paraId="35516AF3" w14:textId="6B9BF0A0" w:rsidR="007618C2" w:rsidRPr="00970DB6" w:rsidRDefault="007618C2" w:rsidP="007618C2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t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im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B21D" w14:textId="4537C4FC" w:rsidR="00586F7F" w:rsidRPr="00970DB6" w:rsidRDefault="00586F7F" w:rsidP="00970DB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Scanning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C119" w14:textId="5F01DCA7" w:rsidR="00586F7F" w:rsidRPr="00970DB6" w:rsidRDefault="00586F7F" w:rsidP="00970DB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Res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5141" w14:textId="77777777" w:rsidR="00586F7F" w:rsidRPr="00970DB6" w:rsidRDefault="00586F7F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Preparation of </w:t>
            </w:r>
          </w:p>
          <w:p w14:paraId="009AE40D" w14:textId="10E492BE" w:rsidR="00586F7F" w:rsidRPr="00970DB6" w:rsidRDefault="00BA3BEB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r</w:t>
            </w:r>
            <w:r w:rsidR="00164809"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adiopharmaceutical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7EA2" w14:textId="3BD95CC4" w:rsidR="00586F7F" w:rsidRPr="00970DB6" w:rsidRDefault="00586F7F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R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esearch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EA24" w14:textId="77777777" w:rsidR="00922058" w:rsidRPr="00970DB6" w:rsidRDefault="00586F7F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R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adiotherapy </w:t>
            </w:r>
          </w:p>
          <w:p w14:paraId="754E71D0" w14:textId="0F631DDA" w:rsidR="00586F7F" w:rsidRPr="00970DB6" w:rsidRDefault="00586F7F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planning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A2CD" w14:textId="77777777" w:rsidR="00586F7F" w:rsidRPr="00970DB6" w:rsidRDefault="00586F7F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C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T scan for therapeutic </w:t>
            </w:r>
          </w:p>
          <w:p w14:paraId="5D7121E9" w14:textId="089B2A21" w:rsidR="00586F7F" w:rsidRPr="00970DB6" w:rsidRDefault="00BA3BEB" w:rsidP="007933B9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p</w:t>
            </w:r>
            <w:r w:rsidR="00586F7F"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lanning 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D078" w14:textId="43660F7C" w:rsidR="00586F7F" w:rsidRPr="00970DB6" w:rsidRDefault="00586F7F" w:rsidP="00970DB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I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rradia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69DB" w14:textId="1A73A918" w:rsidR="00586F7F" w:rsidRPr="00970DB6" w:rsidRDefault="00586F7F" w:rsidP="00970DB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Registration</w:t>
            </w:r>
            <w:r w:rsidR="000136AE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of patient data</w:t>
            </w:r>
          </w:p>
        </w:tc>
      </w:tr>
      <w:tr w:rsidR="002541C9" w:rsidRPr="00490B84" w14:paraId="5B2C2C46" w14:textId="77777777" w:rsidTr="00596DDA">
        <w:trPr>
          <w:trHeight w:val="399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59F911" w14:textId="1ADBBDF5" w:rsidR="002541C9" w:rsidRPr="00596DDA" w:rsidRDefault="002541C9" w:rsidP="00596DDA">
            <w:pPr>
              <w:widowControl/>
              <w:ind w:right="160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96DD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6E1B2" w14:textId="125AE0A6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Average ± S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1A25" w14:textId="0358155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6 ± 1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C4ED" w14:textId="06B56CD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2 ± 1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7684" w14:textId="791DA0D0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8 ± 1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6531" w14:textId="5E25E4F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4 ± 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EE55" w14:textId="3ABBB0E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5 ± 1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EB12" w14:textId="4D7F78B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7 ± 1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1A95" w14:textId="2E47180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0 ± 1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A883" w14:textId="78711DE0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3 ± 1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4601" w14:textId="2694251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2 ± 1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E86F" w14:textId="1C5EDF6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1 ± 1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FC0D" w14:textId="55B1A57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7 ± 1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7603" w14:textId="1B258E2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8 ± 1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0B29" w14:textId="2AF1D0D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± 1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F4F8" w14:textId="788A2A3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2 ± 16</w:t>
            </w:r>
          </w:p>
        </w:tc>
      </w:tr>
      <w:tr w:rsidR="002541C9" w:rsidRPr="00490B84" w14:paraId="6834ED70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right w:val="nil"/>
            </w:tcBorders>
            <w:vAlign w:val="center"/>
          </w:tcPr>
          <w:p w14:paraId="611A0DE5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8AB688C" w14:textId="731725B9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Max/M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AB02" w14:textId="1D0F014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0/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5800" w14:textId="6621CB90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4/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BD9C" w14:textId="2B0A48F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1/1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D9B2" w14:textId="7923F30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0/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5B34" w14:textId="66C1EE6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1/1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B60D" w14:textId="249A379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5/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FA99" w14:textId="03545E3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2/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8C4F" w14:textId="7F1D4F4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1/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5BCE" w14:textId="598731A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4/1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CA4B" w14:textId="1FAA3CE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2/1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68C3" w14:textId="3BB970B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0/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E1B8" w14:textId="7FCEC71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3/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4ABA" w14:textId="6097E29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2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1/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9736" w14:textId="6E8577D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0/93</w:t>
            </w:r>
          </w:p>
        </w:tc>
      </w:tr>
      <w:tr w:rsidR="002541C9" w:rsidRPr="00490B84" w14:paraId="0D71412D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right w:val="nil"/>
            </w:tcBorders>
            <w:vAlign w:val="center"/>
          </w:tcPr>
          <w:p w14:paraId="290FC807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185C14C" w14:textId="5A0F13B4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CV (%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551C3" w14:textId="7F043AC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E4E73" w14:textId="7ACF508C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47CD9" w14:textId="2F04F1A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8053" w14:textId="63AB476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5D4C9" w14:textId="4791A91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0D452" w14:textId="59D2F21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E3B8F" w14:textId="66194CDC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FBAC2" w14:textId="31633B3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81FAE" w14:textId="5FA1EB7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625E8" w14:textId="44B33C1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2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C2A62" w14:textId="2192E91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9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2B14A" w14:textId="55E2613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6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84CDB" w14:textId="1DBB61F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959C1" w14:textId="1666F14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</w:tr>
      <w:tr w:rsidR="002541C9" w:rsidRPr="00490B84" w14:paraId="36516AA7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709B7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DE1245" w14:textId="561AF197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/>
                <w:kern w:val="0"/>
                <w:sz w:val="14"/>
                <w:szCs w:val="14"/>
              </w:rPr>
              <w:t>CV(</w:t>
            </w: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 xml:space="preserve">%) per </w:t>
            </w:r>
            <w:r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pers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FC05F" w14:textId="04A209D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3FE84" w14:textId="531F217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7C721" w14:textId="11E7724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EE0CD" w14:textId="3423A00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311EF" w14:textId="59D6B20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3C23D" w14:textId="29F19E9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F4B6A" w14:textId="1FC47AD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D169E" w14:textId="64DBA93C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C2B1B" w14:textId="7538751C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D5F73" w14:textId="11F4858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FCAE7" w14:textId="5B516340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7A888" w14:textId="3B3EF68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92E1E" w14:textId="4041E4F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AFE07" w14:textId="30CC34F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</w:tr>
      <w:tr w:rsidR="002541C9" w:rsidRPr="00490B84" w14:paraId="72838045" w14:textId="77777777" w:rsidTr="00596DDA">
        <w:trPr>
          <w:trHeight w:val="399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4D6470" w14:textId="29320114" w:rsidR="002541C9" w:rsidRPr="00596DDA" w:rsidRDefault="002541C9" w:rsidP="00596DDA">
            <w:pPr>
              <w:widowControl/>
              <w:ind w:right="160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96DD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8A36F" w14:textId="173D1266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Average ± S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ABAC" w14:textId="6781E70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 ± 1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B0DD" w14:textId="7D88E52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 ± 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DDC8" w14:textId="07CC4C2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0 ± 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3725" w14:textId="4391801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 ± 1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5916" w14:textId="3FEC57C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 ± 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883E" w14:textId="68F09AE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5 ± 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97E7" w14:textId="7173646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 ± 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498B" w14:textId="10CC7DF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 ± 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E0A5" w14:textId="100842A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 ± 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72B1" w14:textId="27F1815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 ± 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6A45" w14:textId="76FBD8C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5 ± 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9FA6" w14:textId="36B8DD0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5 ± 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8130" w14:textId="68BA419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± 1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FF21" w14:textId="7D4BBF9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 ± 11</w:t>
            </w:r>
          </w:p>
        </w:tc>
      </w:tr>
      <w:tr w:rsidR="002541C9" w:rsidRPr="00490B84" w14:paraId="1F22A756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right w:val="nil"/>
            </w:tcBorders>
            <w:vAlign w:val="center"/>
          </w:tcPr>
          <w:p w14:paraId="0846D039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9DCCAD5" w14:textId="50C10DB3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Max/M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1947" w14:textId="28B4CCF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7/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B912" w14:textId="26EB5A1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3/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C02D" w14:textId="0EDD090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8/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79FA" w14:textId="3C55B0F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3/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60F0" w14:textId="41C39E6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1/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8712" w14:textId="17134BB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6/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73A4" w14:textId="3DC081C0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9/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1399" w14:textId="0F4CFF0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1/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87C7" w14:textId="41160FB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3/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AB70" w14:textId="44B7BE5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4/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530A" w14:textId="036734B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7/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A2DE" w14:textId="7DA99EC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5/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D86B" w14:textId="50C61F5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2/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5C6E" w14:textId="23C4C35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7/60</w:t>
            </w:r>
          </w:p>
        </w:tc>
      </w:tr>
      <w:tr w:rsidR="002541C9" w:rsidRPr="00490B84" w14:paraId="1C69A81E" w14:textId="77777777" w:rsidTr="00BF7418">
        <w:trPr>
          <w:trHeight w:val="399"/>
        </w:trPr>
        <w:tc>
          <w:tcPr>
            <w:tcW w:w="852" w:type="dxa"/>
            <w:vMerge/>
            <w:tcBorders>
              <w:left w:val="nil"/>
              <w:right w:val="nil"/>
            </w:tcBorders>
            <w:vAlign w:val="center"/>
          </w:tcPr>
          <w:p w14:paraId="10F7A970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F7A45C4" w14:textId="19376352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CV (%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33A88" w14:textId="6D75077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95471" w14:textId="420C76B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92F25" w14:textId="1B2A248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4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26BD8" w14:textId="5CA1C2D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0094C" w14:textId="768723B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17B8E" w14:textId="6EBF2D5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DD35A" w14:textId="21E890F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1D23B" w14:textId="5D756C7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EC4A5" w14:textId="48F987C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8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6E370" w14:textId="748F637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2281C" w14:textId="4316AAF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7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99DF9" w14:textId="298B7AA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4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E5790" w14:textId="23206A9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1FDC4" w14:textId="45602E4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</w:tr>
      <w:tr w:rsidR="002541C9" w:rsidRPr="00490B84" w14:paraId="211CD3C4" w14:textId="77777777" w:rsidTr="00BF7418">
        <w:trPr>
          <w:trHeight w:val="399"/>
        </w:trPr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DF891F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3428B" w14:textId="41A415F6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CV(%) per pers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C9874" w14:textId="6B5629F0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15855" w14:textId="0F0A322C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68593" w14:textId="1885839C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F4A4C" w14:textId="4FF2EFF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1FCAE" w14:textId="2D66A3C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78C75" w14:textId="1539BAA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437E6" w14:textId="242CC9B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152C3" w14:textId="69AD996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C41E2" w14:textId="2E82BF1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7D286" w14:textId="202ACC1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25B3D" w14:textId="546AFAF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3158B" w14:textId="219F37B0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E3BEE" w14:textId="0DDE889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DE96A" w14:textId="5EBC821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</w:tr>
      <w:tr w:rsidR="002541C9" w:rsidRPr="00490B84" w14:paraId="1ED7B6A4" w14:textId="77777777" w:rsidTr="00BF7418">
        <w:trPr>
          <w:trHeight w:val="399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502BC9" w14:textId="476830C3" w:rsidR="002541C9" w:rsidRPr="00596DDA" w:rsidRDefault="002541C9" w:rsidP="00596DDA">
            <w:pPr>
              <w:widowControl/>
              <w:ind w:right="160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96DD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C54C1" w14:textId="03E386E4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Average ± S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6CA5" w14:textId="5E021EB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 ± 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CB96" w14:textId="1261D72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 ± 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0491" w14:textId="4E87F09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3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 ± 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2F07" w14:textId="5025F9F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 ± 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FF3A" w14:textId="5BF3778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 ± 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2C43" w14:textId="7E5E179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 ± 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D828" w14:textId="7ABC5C6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3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9 ± 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8439" w14:textId="273236E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1 ± 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E6AD" w14:textId="4C7056F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0 ± 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A0CE" w14:textId="0CC60E6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 ± 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BF51" w14:textId="2523BE9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 ± 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4525" w14:textId="6752942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 ± 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5130" w14:textId="660A369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1 ± 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99D9" w14:textId="30DE29C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 ± 6</w:t>
            </w:r>
          </w:p>
        </w:tc>
      </w:tr>
      <w:tr w:rsidR="002541C9" w:rsidRPr="00490B84" w14:paraId="231DF11C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right w:val="nil"/>
            </w:tcBorders>
            <w:vAlign w:val="center"/>
          </w:tcPr>
          <w:p w14:paraId="1FD5FA78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48667D4" w14:textId="5009D299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Max/M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0DFA" w14:textId="4F94174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/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011F" w14:textId="472D95B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/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B8D0" w14:textId="4A7947F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3/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C008" w14:textId="03746F6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5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/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BCC8" w14:textId="609C82C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0/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489A" w14:textId="2F3E6AE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5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9/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3733" w14:textId="502EA6E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/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9803" w14:textId="0AFB4C9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0/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6AF6" w14:textId="01ABC6BD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/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4C5B" w14:textId="25CEBFA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5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/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41AD" w14:textId="073F089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/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4989" w14:textId="38BBC02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5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/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F5C0" w14:textId="5A42809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9/3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6639" w14:textId="191A12F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/33</w:t>
            </w:r>
          </w:p>
        </w:tc>
      </w:tr>
      <w:tr w:rsidR="002541C9" w:rsidRPr="00490B84" w14:paraId="0322DFFB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right w:val="nil"/>
            </w:tcBorders>
            <w:vAlign w:val="center"/>
          </w:tcPr>
          <w:p w14:paraId="054EB859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EB784BE" w14:textId="23E125E1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CV (%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C4CBE" w14:textId="01816F4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903C4" w14:textId="1F6D728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26206" w14:textId="450303D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768A0" w14:textId="3DC868F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5CA44" w14:textId="3E56808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D948D" w14:textId="176CD0D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8DD2F" w14:textId="66EE7CC3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.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A267E" w14:textId="74552DA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36881" w14:textId="6A4F062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.2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2F0F8" w14:textId="35DCE0D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87C61" w14:textId="4045930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6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8627D" w14:textId="64D112C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7452A" w14:textId="1A78502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54621" w14:textId="48F586E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</w:tr>
      <w:tr w:rsidR="002541C9" w:rsidRPr="00490B84" w14:paraId="4B3DB47C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290C4" w14:textId="77777777" w:rsidR="002541C9" w:rsidRPr="00596DDA" w:rsidRDefault="002541C9" w:rsidP="00596DD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F7475E" w14:textId="256F5514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CV(%) per pers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9E148" w14:textId="40C2DAC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2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44293" w14:textId="3C2C253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ADCD0" w14:textId="3A13EED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6087A" w14:textId="583A0F1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0.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02655" w14:textId="76299CC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B67F0" w14:textId="1E98970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F52F4" w14:textId="3C52F651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E42B8" w14:textId="64A2098A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227AC" w14:textId="159C38F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A7C39" w14:textId="32376252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7B59B" w14:textId="04DCCE7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EC7E3" w14:textId="2710219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71B5F" w14:textId="6AC3F02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1BF0F" w14:textId="77A684B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</w:tr>
      <w:tr w:rsidR="002541C9" w:rsidRPr="00490B84" w14:paraId="7C8DB7F8" w14:textId="77777777" w:rsidTr="00596DDA">
        <w:trPr>
          <w:trHeight w:val="399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9E182" w14:textId="05C90E55" w:rsidR="002541C9" w:rsidRPr="00596DDA" w:rsidRDefault="002541C9" w:rsidP="00596DDA">
            <w:pPr>
              <w:widowControl/>
              <w:ind w:right="320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96DD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898C2" w14:textId="0DB9BB8E" w:rsidR="002541C9" w:rsidRPr="00970DB6" w:rsidRDefault="002541C9" w:rsidP="002541C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Average ± S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ABC" w14:textId="31F79D7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8 ± 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6A2A" w14:textId="71D4DF9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9 ± 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C1E" w14:textId="7DEAD466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3 ± 1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D317" w14:textId="2525ECB9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8 ± 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B2E" w14:textId="420D370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0 ± 1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4AD" w14:textId="7B5FA0F4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9 ± 1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26D4" w14:textId="20FD72D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6 ± 1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85E1" w14:textId="5F77C15F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1± 1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DB4F" w14:textId="72B9C44E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6 ± 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47BD" w14:textId="538C5E85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8 ± 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D38" w14:textId="54594D8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2 ± 1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4CB0" w14:textId="11C12D9B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1 ± 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2A1" w14:textId="5E76CEA7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</w:t>
            </w:r>
            <w:r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± 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A66" w14:textId="26187D08" w:rsidR="002541C9" w:rsidRPr="00970DB6" w:rsidRDefault="002541C9" w:rsidP="002541C9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67 ± 9</w:t>
            </w:r>
          </w:p>
        </w:tc>
      </w:tr>
      <w:tr w:rsidR="00970DB6" w:rsidRPr="00490B84" w14:paraId="19E088EE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right w:val="nil"/>
            </w:tcBorders>
          </w:tcPr>
          <w:p w14:paraId="29234B66" w14:textId="77777777" w:rsidR="00403C31" w:rsidRPr="00922058" w:rsidRDefault="00403C31" w:rsidP="00403C31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C6B327B" w14:textId="4D7E5746" w:rsidR="00403C31" w:rsidRPr="00970DB6" w:rsidRDefault="00403C31" w:rsidP="00403C31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Max/M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3CBC" w14:textId="1BA5B1E5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91/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3C1" w14:textId="3DF4A6E6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93/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7337" w14:textId="55975B31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98/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F65A" w14:textId="5557791A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00/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876D" w14:textId="66385241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09/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B4B" w14:textId="36112539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04/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6F42" w14:textId="3EA6D763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03/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3036" w14:textId="3B9CA3C6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05/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E29" w14:textId="52AD7167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98/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9FF0" w14:textId="3982660E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78/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D61" w14:textId="212F4A7F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95/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1455" w14:textId="09CFE831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03/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CD28" w14:textId="7716106D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5/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4EE" w14:textId="77176952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92/51</w:t>
            </w:r>
          </w:p>
        </w:tc>
      </w:tr>
      <w:tr w:rsidR="00970DB6" w:rsidRPr="00490B84" w14:paraId="3A648C5D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right w:val="nil"/>
            </w:tcBorders>
          </w:tcPr>
          <w:p w14:paraId="6DD3CA8A" w14:textId="77777777" w:rsidR="00403C31" w:rsidRPr="00922058" w:rsidRDefault="00403C31" w:rsidP="00403C31">
            <w:pPr>
              <w:widowControl/>
              <w:jc w:val="right"/>
              <w:rPr>
                <w:rFonts w:ascii="Arial" w:eastAsia="Yu Gothic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6F86DF0" w14:textId="6F650432" w:rsidR="00403C31" w:rsidRPr="00970DB6" w:rsidRDefault="00403C31" w:rsidP="00403C31">
            <w:pPr>
              <w:widowControl/>
              <w:jc w:val="right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CV (%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5440" w14:textId="063A55C1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2.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DF35" w14:textId="261019D6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3.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ACA" w14:textId="1C95EAE6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4.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2F03" w14:textId="55A78C54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2.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4195" w14:textId="5356DB9A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4.7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D382" w14:textId="42A84E95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4.1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F06" w14:textId="556A03F7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2.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2921" w14:textId="5D669FA4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3.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B33C" w14:textId="6FEFEF90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4.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EC12" w14:textId="7320E92A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8.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FF80" w14:textId="53898E5C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3.7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7DC9" w14:textId="5F27348A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3.2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48E8" w14:textId="2C469677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</w:t>
            </w:r>
            <w:r w:rsidR="00153FC4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E8A7" w14:textId="344E8104" w:rsidR="00403C31" w:rsidRPr="00970DB6" w:rsidRDefault="00403C31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</w:tr>
      <w:tr w:rsidR="00970DB6" w:rsidRPr="00490B84" w14:paraId="59876054" w14:textId="77777777" w:rsidTr="00596DDA">
        <w:trPr>
          <w:trHeight w:val="399"/>
        </w:trPr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59AA3C" w14:textId="77777777" w:rsidR="00403C31" w:rsidRPr="00922058" w:rsidRDefault="00403C31" w:rsidP="00403C31">
            <w:pPr>
              <w:widowControl/>
              <w:jc w:val="right"/>
              <w:rPr>
                <w:rFonts w:ascii="Arial" w:eastAsia="Yu Gothic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F37A3" w14:textId="74AB3C6D" w:rsidR="00403C31" w:rsidRPr="00970DB6" w:rsidRDefault="00970DB6" w:rsidP="00403C31">
            <w:pPr>
              <w:widowControl/>
              <w:jc w:val="right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CV(%) per pers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66D23" w14:textId="61BB0F02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5BA8C" w14:textId="79FF1412" w:rsidR="00403C31" w:rsidRPr="00970DB6" w:rsidRDefault="000B784E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256BD" w14:textId="77B2103A" w:rsidR="00403C31" w:rsidRPr="00970DB6" w:rsidRDefault="000B784E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66E3F" w14:textId="353C45C0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03BB5" w14:textId="7E3511B8" w:rsidR="00403C31" w:rsidRPr="00970DB6" w:rsidRDefault="000B784E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F59E8" w14:textId="597849CA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8FA3D" w14:textId="1B6681F1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0.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4D1A5" w14:textId="7CA15661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8F677" w14:textId="2ED58502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4A0D2" w14:textId="01DB8BEB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3DBA6" w14:textId="6D13109F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E19B7" w14:textId="12068C4B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1.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D53FA" w14:textId="5B5BBAC3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2.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B7723" w14:textId="566DECEE" w:rsidR="00403C31" w:rsidRPr="00970DB6" w:rsidRDefault="00C23D88" w:rsidP="00922058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970DB6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970DB6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</w:tr>
    </w:tbl>
    <w:p w14:paraId="3DC1E114" w14:textId="02393E39" w:rsidR="00596DDA" w:rsidRPr="007830E3" w:rsidRDefault="00596DDA" w:rsidP="00596DDA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BP: systolic blood pressure, DBP: diastolic blood pressure, PP: pulse pressure, HR: heart rate, </w:t>
      </w:r>
      <w:r w:rsidRPr="007830E3">
        <w:rPr>
          <w:rFonts w:ascii="Arial" w:hAnsi="Arial" w:cs="Arial"/>
          <w:szCs w:val="21"/>
        </w:rPr>
        <w:t>CV: coefficient of variation</w:t>
      </w:r>
      <w:r>
        <w:rPr>
          <w:rFonts w:ascii="Arial" w:hAnsi="Arial" w:cs="Arial"/>
          <w:szCs w:val="21"/>
        </w:rPr>
        <w:t>, CV(%) per person: average of CV in each person</w:t>
      </w:r>
      <w:r w:rsidR="00954B0D">
        <w:rPr>
          <w:rFonts w:ascii="Arial" w:hAnsi="Arial" w:cs="Arial"/>
          <w:szCs w:val="21"/>
        </w:rPr>
        <w:t>, CT: computed tomography.</w:t>
      </w:r>
    </w:p>
    <w:p w14:paraId="0A47B805" w14:textId="7C6B4DB0" w:rsidR="00254ADA" w:rsidRPr="00596DDA" w:rsidRDefault="00254ADA"/>
    <w:p w14:paraId="5FA4FD56" w14:textId="77777777" w:rsidR="00F87617" w:rsidRDefault="00F87617">
      <w:pPr>
        <w:rPr>
          <w:rFonts w:ascii="Arial" w:hAnsi="Arial" w:cs="Arial"/>
          <w:sz w:val="24"/>
          <w:szCs w:val="24"/>
        </w:rPr>
      </w:pPr>
    </w:p>
    <w:sectPr w:rsidR="00F87617" w:rsidSect="007933B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A8F25" w14:textId="77777777" w:rsidR="00BF2FDB" w:rsidRDefault="00BF2FDB" w:rsidP="007E2BEA">
      <w:r>
        <w:separator/>
      </w:r>
    </w:p>
  </w:endnote>
  <w:endnote w:type="continuationSeparator" w:id="0">
    <w:p w14:paraId="6AD23BB7" w14:textId="77777777" w:rsidR="00BF2FDB" w:rsidRDefault="00BF2FDB" w:rsidP="007E2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B357C" w14:textId="77777777" w:rsidR="00BF2FDB" w:rsidRDefault="00BF2FDB" w:rsidP="007E2BEA">
      <w:r>
        <w:separator/>
      </w:r>
    </w:p>
  </w:footnote>
  <w:footnote w:type="continuationSeparator" w:id="0">
    <w:p w14:paraId="350EA007" w14:textId="77777777" w:rsidR="00BF2FDB" w:rsidRDefault="00BF2FDB" w:rsidP="007E2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D5"/>
    <w:rsid w:val="000133D7"/>
    <w:rsid w:val="000136AE"/>
    <w:rsid w:val="00070680"/>
    <w:rsid w:val="0007479F"/>
    <w:rsid w:val="000B67F6"/>
    <w:rsid w:val="000B784E"/>
    <w:rsid w:val="000F3A5D"/>
    <w:rsid w:val="00153FC4"/>
    <w:rsid w:val="00161F59"/>
    <w:rsid w:val="00164809"/>
    <w:rsid w:val="001A20CD"/>
    <w:rsid w:val="001B7669"/>
    <w:rsid w:val="001D1BFD"/>
    <w:rsid w:val="001D618D"/>
    <w:rsid w:val="001E02AC"/>
    <w:rsid w:val="001F36FA"/>
    <w:rsid w:val="00212925"/>
    <w:rsid w:val="002176B8"/>
    <w:rsid w:val="00227C4C"/>
    <w:rsid w:val="0024446E"/>
    <w:rsid w:val="00253D55"/>
    <w:rsid w:val="002541C9"/>
    <w:rsid w:val="00254800"/>
    <w:rsid w:val="00254ADA"/>
    <w:rsid w:val="00272623"/>
    <w:rsid w:val="0027615B"/>
    <w:rsid w:val="002A6E27"/>
    <w:rsid w:val="002D0C77"/>
    <w:rsid w:val="002D1BD3"/>
    <w:rsid w:val="002F2A7A"/>
    <w:rsid w:val="002F4307"/>
    <w:rsid w:val="00301B70"/>
    <w:rsid w:val="00321287"/>
    <w:rsid w:val="003276C1"/>
    <w:rsid w:val="003326AF"/>
    <w:rsid w:val="0034389E"/>
    <w:rsid w:val="003745F2"/>
    <w:rsid w:val="003930DA"/>
    <w:rsid w:val="003C5446"/>
    <w:rsid w:val="003E5C36"/>
    <w:rsid w:val="00403634"/>
    <w:rsid w:val="00403C31"/>
    <w:rsid w:val="004067C2"/>
    <w:rsid w:val="00447049"/>
    <w:rsid w:val="00460D6C"/>
    <w:rsid w:val="00461D70"/>
    <w:rsid w:val="004700D6"/>
    <w:rsid w:val="004825DC"/>
    <w:rsid w:val="00490B84"/>
    <w:rsid w:val="004D1360"/>
    <w:rsid w:val="004F161D"/>
    <w:rsid w:val="004F6C96"/>
    <w:rsid w:val="005038E1"/>
    <w:rsid w:val="00544F21"/>
    <w:rsid w:val="00586F7F"/>
    <w:rsid w:val="00596DDA"/>
    <w:rsid w:val="005D7279"/>
    <w:rsid w:val="005F6BFB"/>
    <w:rsid w:val="00613CB0"/>
    <w:rsid w:val="0061409D"/>
    <w:rsid w:val="00662328"/>
    <w:rsid w:val="006639FA"/>
    <w:rsid w:val="006670F9"/>
    <w:rsid w:val="006C31F8"/>
    <w:rsid w:val="007021A2"/>
    <w:rsid w:val="00714D47"/>
    <w:rsid w:val="007204DE"/>
    <w:rsid w:val="00726A08"/>
    <w:rsid w:val="00740536"/>
    <w:rsid w:val="0074280E"/>
    <w:rsid w:val="007618C2"/>
    <w:rsid w:val="00765591"/>
    <w:rsid w:val="007830E3"/>
    <w:rsid w:val="00786B06"/>
    <w:rsid w:val="007933B9"/>
    <w:rsid w:val="007A2B08"/>
    <w:rsid w:val="007A4409"/>
    <w:rsid w:val="007B5675"/>
    <w:rsid w:val="007E2BEA"/>
    <w:rsid w:val="007E4A78"/>
    <w:rsid w:val="007F19AB"/>
    <w:rsid w:val="007F6BED"/>
    <w:rsid w:val="0080245C"/>
    <w:rsid w:val="008474CC"/>
    <w:rsid w:val="00867C1F"/>
    <w:rsid w:val="008D3519"/>
    <w:rsid w:val="009158EA"/>
    <w:rsid w:val="00922058"/>
    <w:rsid w:val="009520E6"/>
    <w:rsid w:val="00954B0D"/>
    <w:rsid w:val="0095725C"/>
    <w:rsid w:val="00970DB6"/>
    <w:rsid w:val="0097693C"/>
    <w:rsid w:val="00986F87"/>
    <w:rsid w:val="009A7449"/>
    <w:rsid w:val="009D088D"/>
    <w:rsid w:val="009D12ED"/>
    <w:rsid w:val="009E6A66"/>
    <w:rsid w:val="009F17CD"/>
    <w:rsid w:val="009F61FB"/>
    <w:rsid w:val="00A32773"/>
    <w:rsid w:val="00A85ED5"/>
    <w:rsid w:val="00AA2197"/>
    <w:rsid w:val="00AD49E6"/>
    <w:rsid w:val="00AD7C67"/>
    <w:rsid w:val="00AE684A"/>
    <w:rsid w:val="00B611D7"/>
    <w:rsid w:val="00B63881"/>
    <w:rsid w:val="00B724C6"/>
    <w:rsid w:val="00B809D3"/>
    <w:rsid w:val="00B90392"/>
    <w:rsid w:val="00B91243"/>
    <w:rsid w:val="00BA3BEB"/>
    <w:rsid w:val="00BA7DF0"/>
    <w:rsid w:val="00BB063A"/>
    <w:rsid w:val="00BC006A"/>
    <w:rsid w:val="00BE1E4E"/>
    <w:rsid w:val="00BE4F50"/>
    <w:rsid w:val="00BF04CB"/>
    <w:rsid w:val="00BF2FDB"/>
    <w:rsid w:val="00BF7418"/>
    <w:rsid w:val="00C1635D"/>
    <w:rsid w:val="00C23D88"/>
    <w:rsid w:val="00C27FD5"/>
    <w:rsid w:val="00C46592"/>
    <w:rsid w:val="00C5283D"/>
    <w:rsid w:val="00C61586"/>
    <w:rsid w:val="00C61991"/>
    <w:rsid w:val="00C64D10"/>
    <w:rsid w:val="00C7643B"/>
    <w:rsid w:val="00C914DE"/>
    <w:rsid w:val="00CA6A4C"/>
    <w:rsid w:val="00CB75B3"/>
    <w:rsid w:val="00CD7647"/>
    <w:rsid w:val="00CF563E"/>
    <w:rsid w:val="00D07C95"/>
    <w:rsid w:val="00D14497"/>
    <w:rsid w:val="00D30173"/>
    <w:rsid w:val="00D51D9C"/>
    <w:rsid w:val="00D548BA"/>
    <w:rsid w:val="00D67EB0"/>
    <w:rsid w:val="00DB27FD"/>
    <w:rsid w:val="00DD0AC3"/>
    <w:rsid w:val="00DD7014"/>
    <w:rsid w:val="00DE07EE"/>
    <w:rsid w:val="00DE71C9"/>
    <w:rsid w:val="00E01E1B"/>
    <w:rsid w:val="00E134E9"/>
    <w:rsid w:val="00E2621C"/>
    <w:rsid w:val="00E6292F"/>
    <w:rsid w:val="00EA0703"/>
    <w:rsid w:val="00EC13AD"/>
    <w:rsid w:val="00EC1446"/>
    <w:rsid w:val="00EC48AE"/>
    <w:rsid w:val="00EE0705"/>
    <w:rsid w:val="00EE7698"/>
    <w:rsid w:val="00F24705"/>
    <w:rsid w:val="00F72F30"/>
    <w:rsid w:val="00F87617"/>
    <w:rsid w:val="00F90623"/>
    <w:rsid w:val="00FE78C0"/>
    <w:rsid w:val="00FF1966"/>
    <w:rsid w:val="00FF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FEA5DB"/>
  <w15:chartTrackingRefBased/>
  <w15:docId w15:val="{156E5AB0-601D-45B0-9F20-68617AE3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PGothic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BE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2BEA"/>
  </w:style>
  <w:style w:type="paragraph" w:styleId="Footer">
    <w:name w:val="footer"/>
    <w:basedOn w:val="Normal"/>
    <w:link w:val="FooterChar"/>
    <w:uiPriority w:val="99"/>
    <w:unhideWhenUsed/>
    <w:rsid w:val="007E2B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2BEA"/>
  </w:style>
  <w:style w:type="table" w:styleId="TableGrid">
    <w:name w:val="Table Grid"/>
    <w:basedOn w:val="TableNormal"/>
    <w:uiPriority w:val="39"/>
    <w:rsid w:val="00E62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854C1-4EC4-4E5F-8EF4-661013C4B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吾 南本</dc:creator>
  <cp:keywords/>
  <dc:description/>
  <cp:lastModifiedBy>chn off31</cp:lastModifiedBy>
  <cp:revision>3</cp:revision>
  <dcterms:created xsi:type="dcterms:W3CDTF">2022-05-22T15:14:00Z</dcterms:created>
  <dcterms:modified xsi:type="dcterms:W3CDTF">2022-11-10T06:52:00Z</dcterms:modified>
</cp:coreProperties>
</file>